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C726AC" w14:textId="0E698A8C" w:rsidR="000A58F3" w:rsidRPr="004F47C2" w:rsidRDefault="006F6339">
      <w:pPr>
        <w:rPr>
          <w:rFonts w:ascii="Times New Roman" w:hAnsi="Times New Roman" w:cs="Times New Roman"/>
          <w:color w:val="000000" w:themeColor="text1"/>
        </w:rPr>
      </w:pPr>
      <w:r w:rsidRPr="004F47C2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>Supplementary Table 1.</w:t>
      </w:r>
      <w:r w:rsidRPr="004F47C2">
        <w:rPr>
          <w:rFonts w:ascii="Times New Roman" w:hAnsi="Times New Roman" w:cs="Times New Roman"/>
          <w:color w:val="000000" w:themeColor="text1"/>
        </w:rPr>
        <w:t xml:space="preserve"> Questionnaire (complete version).</w:t>
      </w:r>
    </w:p>
    <w:p w14:paraId="39493C4A" w14:textId="77777777" w:rsidR="003E4D77" w:rsidRPr="004F47C2" w:rsidRDefault="003E4D77">
      <w:pPr>
        <w:rPr>
          <w:rFonts w:ascii="Times New Roman" w:hAnsi="Times New Roman" w:cs="Times New Roman"/>
          <w:color w:val="000000" w:themeColor="text1"/>
        </w:rPr>
      </w:pPr>
    </w:p>
    <w:p w14:paraId="23C3DB81" w14:textId="0C3354DA" w:rsidR="008B6095" w:rsidRPr="004F47C2" w:rsidRDefault="008B6095" w:rsidP="008B6095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>Questionnaire</w:t>
      </w:r>
    </w:p>
    <w:p w14:paraId="6FD1A860" w14:textId="284AEF69" w:rsidR="008B6095" w:rsidRPr="004F47C2" w:rsidRDefault="008F6E81" w:rsidP="008B6095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F47C2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221CD5B" wp14:editId="29D6EA2E">
                <wp:simplePos x="0" y="0"/>
                <wp:positionH relativeFrom="column">
                  <wp:posOffset>-3755</wp:posOffset>
                </wp:positionH>
                <wp:positionV relativeFrom="paragraph">
                  <wp:posOffset>41275</wp:posOffset>
                </wp:positionV>
                <wp:extent cx="5382638" cy="0"/>
                <wp:effectExtent l="0" t="0" r="15240" b="12700"/>
                <wp:wrapNone/>
                <wp:docPr id="1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82638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AB3DF13" id="直線コネクタ 1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3pt,3.25pt" to="423.55pt,3.2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" strokecolor="black [3213]" strokeweight="1pt">
                <v:stroke joinstyle="miter"/>
              </v:line>
            </w:pict>
          </mc:Fallback>
        </mc:AlternateContent>
      </w:r>
    </w:p>
    <w:p w14:paraId="2BC8BC5B" w14:textId="5C0443CC" w:rsidR="008B6095" w:rsidRPr="004F47C2" w:rsidRDefault="009656EB" w:rsidP="00CE36B8">
      <w:pPr>
        <w:pStyle w:val="a4"/>
        <w:numPr>
          <w:ilvl w:val="0"/>
          <w:numId w:val="23"/>
        </w:numPr>
        <w:ind w:left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>Which oral antiseizure drugs does your hospital hold currently?</w:t>
      </w:r>
      <w:r w:rsidR="008B6095"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Multiple answers allowed)</w:t>
      </w:r>
    </w:p>
    <w:p w14:paraId="4EEEB664" w14:textId="77777777" w:rsidR="008B6095" w:rsidRPr="004F47C2" w:rsidRDefault="008B6095" w:rsidP="008B6095">
      <w:pPr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>Phenobarbital</w:t>
      </w:r>
    </w:p>
    <w:p w14:paraId="36D7F12C" w14:textId="77777777" w:rsidR="008B6095" w:rsidRPr="004F47C2" w:rsidRDefault="008B6095" w:rsidP="008B6095">
      <w:pPr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>Zonisamide</w:t>
      </w:r>
      <w:proofErr w:type="spellEnd"/>
    </w:p>
    <w:p w14:paraId="154BEC78" w14:textId="01F4E758" w:rsidR="008B6095" w:rsidRPr="004F47C2" w:rsidRDefault="008B6095" w:rsidP="008B6095">
      <w:pPr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>Potas</w:t>
      </w:r>
      <w:r w:rsidR="0045032C"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>ium bromide</w:t>
      </w:r>
    </w:p>
    <w:p w14:paraId="1CBB7603" w14:textId="77777777" w:rsidR="008B6095" w:rsidRPr="004F47C2" w:rsidRDefault="008B6095" w:rsidP="008B6095">
      <w:pPr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>Levetiracetam</w:t>
      </w:r>
    </w:p>
    <w:p w14:paraId="5EAB1054" w14:textId="77777777" w:rsidR="008B6095" w:rsidRPr="004F47C2" w:rsidRDefault="008B6095" w:rsidP="008B6095">
      <w:pPr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>Diazepam</w:t>
      </w:r>
    </w:p>
    <w:p w14:paraId="639E4C0B" w14:textId="77777777" w:rsidR="008B6095" w:rsidRPr="004F47C2" w:rsidRDefault="008B6095" w:rsidP="008B6095">
      <w:pPr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>Gabapentin</w:t>
      </w:r>
    </w:p>
    <w:p w14:paraId="4AD8208E" w14:textId="3B7410B6" w:rsidR="008B6095" w:rsidRPr="004F47C2" w:rsidRDefault="00E25074" w:rsidP="008B6095">
      <w:pPr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>Pregabalin</w:t>
      </w:r>
    </w:p>
    <w:p w14:paraId="6065CA44" w14:textId="77777777" w:rsidR="008B6095" w:rsidRPr="004F47C2" w:rsidRDefault="008B6095" w:rsidP="008B6095">
      <w:pPr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>Primidone</w:t>
      </w:r>
    </w:p>
    <w:p w14:paraId="3C0D7502" w14:textId="77777777" w:rsidR="008B6095" w:rsidRPr="004F47C2" w:rsidRDefault="008B6095" w:rsidP="008B6095">
      <w:pPr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>Phenytoin</w:t>
      </w:r>
    </w:p>
    <w:p w14:paraId="6B4EB38D" w14:textId="77777777" w:rsidR="008B6095" w:rsidRPr="004F47C2" w:rsidRDefault="008B6095" w:rsidP="008B6095">
      <w:pPr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>Lorazepam</w:t>
      </w:r>
    </w:p>
    <w:p w14:paraId="454B22A8" w14:textId="77777777" w:rsidR="008B6095" w:rsidRPr="004F47C2" w:rsidRDefault="008B6095" w:rsidP="008B6095">
      <w:pPr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>Clonazepam</w:t>
      </w:r>
    </w:p>
    <w:p w14:paraId="6E7D5960" w14:textId="77777777" w:rsidR="008B6095" w:rsidRPr="004F47C2" w:rsidRDefault="008B6095" w:rsidP="008B6095">
      <w:pPr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>Clobazam</w:t>
      </w:r>
    </w:p>
    <w:p w14:paraId="3AFF90B8" w14:textId="778CF512" w:rsidR="00FA410E" w:rsidRPr="004F47C2" w:rsidRDefault="008B6095" w:rsidP="00CE36B8">
      <w:pPr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ther </w:t>
      </w:r>
      <w:r w:rsidR="009656EB"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enter the drugs:                             </w:t>
      </w:r>
      <w:proofErr w:type="gramStart"/>
      <w:r w:rsidR="009656EB"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</w:t>
      </w:r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proofErr w:type="gramEnd"/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</w:t>
      </w:r>
    </w:p>
    <w:p w14:paraId="4B0150E1" w14:textId="77777777" w:rsidR="00FA410E" w:rsidRPr="004F47C2" w:rsidRDefault="00FA410E" w:rsidP="00FA410E">
      <w:pPr>
        <w:rPr>
          <w:rFonts w:ascii="Times New Roman" w:hAnsi="Times New Roman" w:cs="Times New Roman"/>
          <w:color w:val="000000" w:themeColor="text1"/>
        </w:rPr>
      </w:pPr>
    </w:p>
    <w:p w14:paraId="75239D4B" w14:textId="1EC0AB7D" w:rsidR="00FA410E" w:rsidRPr="004F47C2" w:rsidRDefault="008B6095" w:rsidP="00CE36B8">
      <w:pPr>
        <w:pStyle w:val="a4"/>
        <w:numPr>
          <w:ilvl w:val="0"/>
          <w:numId w:val="21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4F47C2">
        <w:rPr>
          <w:rFonts w:ascii="Times New Roman" w:hAnsi="Times New Roman" w:cs="Times New Roman"/>
          <w:color w:val="000000" w:themeColor="text1"/>
        </w:rPr>
        <w:t xml:space="preserve">What are the top three oral antiseizure drugs prescribed for </w:t>
      </w:r>
      <w:r w:rsidR="004F47C2" w:rsidRPr="004F47C2">
        <w:rPr>
          <w:rFonts w:ascii="Times New Roman" w:hAnsi="Times New Roman" w:cs="Times New Roman"/>
          <w:color w:val="000000" w:themeColor="text1"/>
        </w:rPr>
        <w:t>DOG</w:t>
      </w:r>
      <w:r w:rsidRPr="004F47C2">
        <w:rPr>
          <w:rFonts w:ascii="Times New Roman" w:hAnsi="Times New Roman" w:cs="Times New Roman"/>
          <w:color w:val="000000" w:themeColor="text1"/>
        </w:rPr>
        <w:t>s</w:t>
      </w:r>
      <w:r w:rsidR="009656EB" w:rsidRPr="004F47C2">
        <w:rPr>
          <w:rFonts w:ascii="Times New Roman" w:hAnsi="Times New Roman" w:cs="Times New Roman"/>
          <w:color w:val="000000" w:themeColor="text1"/>
        </w:rPr>
        <w:t xml:space="preserve"> with </w:t>
      </w:r>
      <w:r w:rsidR="004F47C2">
        <w:rPr>
          <w:rFonts w:ascii="Times New Roman" w:hAnsi="Times New Roman" w:cs="Times New Roman"/>
          <w:color w:val="000000" w:themeColor="text1"/>
        </w:rPr>
        <w:t>IDIOPATHIC</w:t>
      </w:r>
      <w:r w:rsidR="009656EB" w:rsidRPr="004F47C2">
        <w:rPr>
          <w:rFonts w:ascii="Times New Roman" w:hAnsi="Times New Roman" w:cs="Times New Roman"/>
          <w:color w:val="000000" w:themeColor="text1"/>
        </w:rPr>
        <w:t xml:space="preserve"> epilepsy</w:t>
      </w:r>
      <w:r w:rsidRPr="004F47C2">
        <w:rPr>
          <w:rFonts w:ascii="Times New Roman" w:hAnsi="Times New Roman" w:cs="Times New Roman"/>
          <w:color w:val="000000" w:themeColor="text1"/>
        </w:rPr>
        <w:t>?</w:t>
      </w:r>
    </w:p>
    <w:p w14:paraId="7DC10859" w14:textId="2E223FBE" w:rsidR="00FA410E" w:rsidRPr="004F47C2" w:rsidRDefault="00447859" w:rsidP="00FA410E">
      <w:pPr>
        <w:pStyle w:val="a4"/>
        <w:numPr>
          <w:ilvl w:val="0"/>
          <w:numId w:val="5"/>
        </w:numPr>
        <w:ind w:leftChars="0" w:left="709" w:hanging="425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>Most prescribed</w:t>
      </w:r>
      <w:r w:rsidR="00FA410E"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</w:p>
    <w:p w14:paraId="716A2E0C" w14:textId="18750A8E" w:rsidR="00FA410E" w:rsidRPr="004F47C2" w:rsidRDefault="00FA410E" w:rsidP="00FA410E">
      <w:pPr>
        <w:pStyle w:val="a4"/>
        <w:numPr>
          <w:ilvl w:val="0"/>
          <w:numId w:val="5"/>
        </w:numPr>
        <w:ind w:leftChars="0" w:left="709" w:hanging="425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>Second</w:t>
      </w:r>
      <w:r w:rsidR="004F47C2"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="00447859"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>most prescribed</w:t>
      </w:r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</w:p>
    <w:p w14:paraId="11757BF9" w14:textId="162C46C0" w:rsidR="00FA410E" w:rsidRPr="004F47C2" w:rsidRDefault="00FA410E" w:rsidP="00FA410E">
      <w:pPr>
        <w:pStyle w:val="a4"/>
        <w:numPr>
          <w:ilvl w:val="0"/>
          <w:numId w:val="5"/>
        </w:numPr>
        <w:ind w:leftChars="0" w:left="709" w:hanging="425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>Third</w:t>
      </w:r>
      <w:r w:rsidR="004F47C2"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="00447859"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>most prescribed</w:t>
      </w:r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</w:p>
    <w:p w14:paraId="774BF06F" w14:textId="77777777" w:rsidR="008B6095" w:rsidRPr="004F47C2" w:rsidRDefault="008B6095" w:rsidP="00CE36B8">
      <w:pPr>
        <w:rPr>
          <w:rFonts w:ascii="Times New Roman" w:hAnsi="Times New Roman" w:cs="Times New Roman"/>
          <w:color w:val="000000" w:themeColor="text1"/>
        </w:rPr>
      </w:pPr>
    </w:p>
    <w:p w14:paraId="7011203C" w14:textId="1386E4CB" w:rsidR="008B6095" w:rsidRPr="004F47C2" w:rsidRDefault="008B6095" w:rsidP="00CE36B8">
      <w:pPr>
        <w:pStyle w:val="a4"/>
        <w:numPr>
          <w:ilvl w:val="0"/>
          <w:numId w:val="17"/>
        </w:numPr>
        <w:ind w:left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hat are the top three oral antiseizure drugs prescribed for </w:t>
      </w:r>
      <w:r w:rsidR="004F47C2">
        <w:rPr>
          <w:rFonts w:ascii="Times New Roman" w:hAnsi="Times New Roman" w:cs="Times New Roman"/>
          <w:color w:val="000000" w:themeColor="text1"/>
          <w:sz w:val="20"/>
          <w:szCs w:val="20"/>
        </w:rPr>
        <w:t>DOGs</w:t>
      </w:r>
      <w:r w:rsidR="009656EB"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ith </w:t>
      </w:r>
      <w:r w:rsidR="004F47C2">
        <w:rPr>
          <w:rFonts w:ascii="Times New Roman" w:hAnsi="Times New Roman" w:cs="Times New Roman"/>
          <w:color w:val="000000" w:themeColor="text1"/>
          <w:sz w:val="20"/>
          <w:szCs w:val="20"/>
        </w:rPr>
        <w:t>STRUCTURAL</w:t>
      </w:r>
      <w:r w:rsidR="009656EB"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pilepsy</w:t>
      </w:r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>?</w:t>
      </w:r>
    </w:p>
    <w:p w14:paraId="6A13BF43" w14:textId="20354886" w:rsidR="00447859" w:rsidRPr="004F47C2" w:rsidRDefault="00447859" w:rsidP="00447859">
      <w:pPr>
        <w:pStyle w:val="a4"/>
        <w:numPr>
          <w:ilvl w:val="0"/>
          <w:numId w:val="5"/>
        </w:numPr>
        <w:ind w:leftChars="0" w:left="709" w:hanging="425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ost prescribed: </w:t>
      </w:r>
    </w:p>
    <w:p w14:paraId="129D5378" w14:textId="77112543" w:rsidR="00447859" w:rsidRPr="004F47C2" w:rsidRDefault="00447859" w:rsidP="00447859">
      <w:pPr>
        <w:pStyle w:val="a4"/>
        <w:numPr>
          <w:ilvl w:val="0"/>
          <w:numId w:val="5"/>
        </w:numPr>
        <w:ind w:leftChars="0" w:left="709" w:hanging="425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>Second</w:t>
      </w:r>
      <w:r w:rsidR="004F47C2"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>most prescribed:</w:t>
      </w:r>
    </w:p>
    <w:p w14:paraId="7DF18541" w14:textId="1A1D1F5A" w:rsidR="009656EB" w:rsidRPr="004F47C2" w:rsidRDefault="00447859" w:rsidP="00447859">
      <w:pPr>
        <w:pStyle w:val="a4"/>
        <w:numPr>
          <w:ilvl w:val="0"/>
          <w:numId w:val="5"/>
        </w:numPr>
        <w:ind w:leftChars="0" w:left="709" w:hanging="425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>Third</w:t>
      </w:r>
      <w:r w:rsidR="004F47C2"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>most prescribed:</w:t>
      </w:r>
    </w:p>
    <w:p w14:paraId="3EB04732" w14:textId="77777777" w:rsidR="008B6095" w:rsidRPr="004F47C2" w:rsidRDefault="008B6095" w:rsidP="008B6095">
      <w:pPr>
        <w:ind w:left="72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28F43B1" w14:textId="63BF3413" w:rsidR="008B6095" w:rsidRPr="004F47C2" w:rsidRDefault="008B6095" w:rsidP="00CE36B8">
      <w:pPr>
        <w:pStyle w:val="a4"/>
        <w:numPr>
          <w:ilvl w:val="0"/>
          <w:numId w:val="16"/>
        </w:numPr>
        <w:ind w:left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hat are the top three oral antiseizure drugs prescribed for </w:t>
      </w:r>
      <w:r w:rsidR="004F47C2">
        <w:rPr>
          <w:rFonts w:ascii="Times New Roman" w:hAnsi="Times New Roman" w:cs="Times New Roman"/>
          <w:color w:val="000000" w:themeColor="text1"/>
          <w:sz w:val="20"/>
          <w:szCs w:val="20"/>
        </w:rPr>
        <w:t>CAT</w:t>
      </w:r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9656EB"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ith </w:t>
      </w:r>
      <w:r w:rsidR="004F47C2">
        <w:rPr>
          <w:rFonts w:ascii="Times New Roman" w:hAnsi="Times New Roman" w:cs="Times New Roman"/>
          <w:color w:val="000000" w:themeColor="text1"/>
          <w:sz w:val="20"/>
          <w:szCs w:val="20"/>
        </w:rPr>
        <w:t>IDIOPATHIC</w:t>
      </w:r>
      <w:r w:rsidR="009656EB"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pilepsy</w:t>
      </w:r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>?</w:t>
      </w:r>
    </w:p>
    <w:p w14:paraId="161501A1" w14:textId="79FB3F32" w:rsidR="009656EB" w:rsidRPr="004F47C2" w:rsidRDefault="00447859" w:rsidP="009656EB">
      <w:pPr>
        <w:pStyle w:val="a4"/>
        <w:numPr>
          <w:ilvl w:val="0"/>
          <w:numId w:val="5"/>
        </w:numPr>
        <w:ind w:leftChars="0" w:left="709" w:hanging="425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>Most</w:t>
      </w:r>
      <w:r w:rsidR="004F47C2"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>prescribed:</w:t>
      </w:r>
      <w:r w:rsidR="009656EB"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14:paraId="52CBDAC6" w14:textId="3E1426D5" w:rsidR="00447859" w:rsidRPr="004F47C2" w:rsidRDefault="00447859" w:rsidP="00447859">
      <w:pPr>
        <w:pStyle w:val="a4"/>
        <w:numPr>
          <w:ilvl w:val="0"/>
          <w:numId w:val="5"/>
        </w:numPr>
        <w:ind w:leftChars="0" w:left="709" w:hanging="425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>Second</w:t>
      </w:r>
      <w:r w:rsidR="004F47C2"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>most prescribed:</w:t>
      </w:r>
    </w:p>
    <w:p w14:paraId="7462EF51" w14:textId="18D82D1C" w:rsidR="00447859" w:rsidRPr="004F47C2" w:rsidRDefault="00447859" w:rsidP="00447859">
      <w:pPr>
        <w:pStyle w:val="a4"/>
        <w:numPr>
          <w:ilvl w:val="0"/>
          <w:numId w:val="5"/>
        </w:numPr>
        <w:ind w:leftChars="0" w:left="709" w:hanging="425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>Third</w:t>
      </w:r>
      <w:r w:rsidR="004F47C2"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>most prescribed:</w:t>
      </w:r>
    </w:p>
    <w:p w14:paraId="27537703" w14:textId="77777777" w:rsidR="009656EB" w:rsidRPr="004F47C2" w:rsidRDefault="009656EB" w:rsidP="00CE36B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374C546" w14:textId="2FE569AE" w:rsidR="008B6095" w:rsidRPr="004F47C2" w:rsidRDefault="008B6095" w:rsidP="00CE36B8">
      <w:pPr>
        <w:pStyle w:val="a4"/>
        <w:numPr>
          <w:ilvl w:val="0"/>
          <w:numId w:val="15"/>
        </w:numPr>
        <w:ind w:left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hat are the top three oral antiseizure drugs prescribed for </w:t>
      </w:r>
      <w:r w:rsidR="004F47C2">
        <w:rPr>
          <w:rFonts w:ascii="Times New Roman" w:hAnsi="Times New Roman" w:cs="Times New Roman"/>
          <w:color w:val="000000" w:themeColor="text1"/>
          <w:sz w:val="20"/>
          <w:szCs w:val="20"/>
        </w:rPr>
        <w:t>CAT</w:t>
      </w:r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9656EB"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ith </w:t>
      </w:r>
      <w:r w:rsidR="004F47C2">
        <w:rPr>
          <w:rFonts w:ascii="Times New Roman" w:hAnsi="Times New Roman" w:cs="Times New Roman"/>
          <w:color w:val="000000" w:themeColor="text1"/>
          <w:sz w:val="20"/>
          <w:szCs w:val="20"/>
        </w:rPr>
        <w:t>STRUCTURAL</w:t>
      </w:r>
      <w:r w:rsidR="009656EB"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pilepsy</w:t>
      </w:r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>?</w:t>
      </w:r>
    </w:p>
    <w:p w14:paraId="7205BD29" w14:textId="24B064A3" w:rsidR="00447859" w:rsidRPr="004F47C2" w:rsidRDefault="00447859" w:rsidP="009656EB">
      <w:pPr>
        <w:pStyle w:val="a4"/>
        <w:numPr>
          <w:ilvl w:val="0"/>
          <w:numId w:val="5"/>
        </w:numPr>
        <w:ind w:leftChars="0" w:left="709" w:hanging="425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>Most</w:t>
      </w:r>
      <w:r w:rsidR="004F47C2"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>prescribed:</w:t>
      </w:r>
    </w:p>
    <w:p w14:paraId="18D17C22" w14:textId="20AD8558" w:rsidR="00447859" w:rsidRPr="004F47C2" w:rsidRDefault="00447859" w:rsidP="00447859">
      <w:pPr>
        <w:pStyle w:val="a4"/>
        <w:numPr>
          <w:ilvl w:val="0"/>
          <w:numId w:val="5"/>
        </w:numPr>
        <w:ind w:leftChars="0" w:left="709" w:hanging="425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Second</w:t>
      </w:r>
      <w:r w:rsidR="004F47C2"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>most prescribed:</w:t>
      </w:r>
    </w:p>
    <w:p w14:paraId="3CF6FB42" w14:textId="4ABC9E8A" w:rsidR="00447859" w:rsidRPr="004F47C2" w:rsidRDefault="00447859" w:rsidP="00447859">
      <w:pPr>
        <w:pStyle w:val="a4"/>
        <w:numPr>
          <w:ilvl w:val="0"/>
          <w:numId w:val="5"/>
        </w:numPr>
        <w:ind w:leftChars="0" w:left="709" w:hanging="425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>Third</w:t>
      </w:r>
      <w:r w:rsidR="004F47C2"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>most prescribed:</w:t>
      </w:r>
    </w:p>
    <w:p w14:paraId="3DE852EC" w14:textId="77777777" w:rsidR="00FA410E" w:rsidRPr="004F47C2" w:rsidRDefault="00FA410E" w:rsidP="00CE36B8">
      <w:pPr>
        <w:rPr>
          <w:rFonts w:ascii="Times New Roman" w:hAnsi="Times New Roman" w:cs="Times New Roman"/>
          <w:color w:val="000000" w:themeColor="text1"/>
        </w:rPr>
      </w:pPr>
    </w:p>
    <w:p w14:paraId="531B27D5" w14:textId="35C03D8C" w:rsidR="00FA410E" w:rsidRPr="004F47C2" w:rsidRDefault="00FA410E" w:rsidP="00CE36B8">
      <w:pPr>
        <w:pStyle w:val="a4"/>
        <w:numPr>
          <w:ilvl w:val="0"/>
          <w:numId w:val="14"/>
        </w:numPr>
        <w:ind w:left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hat is the combination of the two oral antiseizure drugs prescribed for </w:t>
      </w:r>
      <w:r w:rsidR="004F47C2">
        <w:rPr>
          <w:rFonts w:ascii="Times New Roman" w:hAnsi="Times New Roman" w:cs="Times New Roman"/>
          <w:color w:val="000000" w:themeColor="text1"/>
          <w:sz w:val="20"/>
          <w:szCs w:val="20"/>
        </w:rPr>
        <w:t>DOG</w:t>
      </w:r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 with </w:t>
      </w:r>
      <w:r w:rsidR="004F47C2">
        <w:rPr>
          <w:rFonts w:ascii="Times New Roman" w:hAnsi="Times New Roman" w:cs="Times New Roman"/>
          <w:color w:val="000000" w:themeColor="text1"/>
          <w:sz w:val="20"/>
          <w:szCs w:val="20"/>
        </w:rPr>
        <w:t>IDIOPATHIC</w:t>
      </w:r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pilepsy?</w:t>
      </w:r>
    </w:p>
    <w:p w14:paraId="6D92CEF0" w14:textId="16213F77" w:rsidR="008B6095" w:rsidRPr="004F47C2" w:rsidRDefault="008B6095" w:rsidP="008B6095">
      <w:pPr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>Phenobarbital + Pota</w:t>
      </w:r>
      <w:r w:rsidR="0045032C"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>sium bromide</w:t>
      </w:r>
    </w:p>
    <w:p w14:paraId="3419B471" w14:textId="148C65CA" w:rsidR="008B6095" w:rsidRPr="004F47C2" w:rsidRDefault="008B6095" w:rsidP="008B6095">
      <w:pPr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>Zonisamide</w:t>
      </w:r>
      <w:proofErr w:type="spellEnd"/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+ Potas</w:t>
      </w:r>
      <w:r w:rsidR="0045032C"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>ium bromide</w:t>
      </w:r>
    </w:p>
    <w:p w14:paraId="592C1237" w14:textId="77777777" w:rsidR="008B6095" w:rsidRPr="004F47C2" w:rsidRDefault="008B6095" w:rsidP="008B6095">
      <w:pPr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henobarbital + </w:t>
      </w:r>
      <w:proofErr w:type="spellStart"/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>Zonisamide</w:t>
      </w:r>
      <w:proofErr w:type="spellEnd"/>
    </w:p>
    <w:p w14:paraId="0AC3A68B" w14:textId="77777777" w:rsidR="008B6095" w:rsidRPr="004F47C2" w:rsidRDefault="008B6095" w:rsidP="008B6095">
      <w:pPr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>Phenobarbital +Levetiracetam</w:t>
      </w:r>
    </w:p>
    <w:p w14:paraId="0ED8DED1" w14:textId="77777777" w:rsidR="008B6095" w:rsidRPr="004F47C2" w:rsidRDefault="008B6095" w:rsidP="008B6095">
      <w:pPr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>Zonisamide</w:t>
      </w:r>
      <w:proofErr w:type="spellEnd"/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+ Levetiracetam</w:t>
      </w:r>
    </w:p>
    <w:p w14:paraId="30E8B3DF" w14:textId="69AFE542" w:rsidR="008B6095" w:rsidRPr="004F47C2" w:rsidRDefault="008B6095" w:rsidP="008B6095">
      <w:pPr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ther combination </w:t>
      </w:r>
      <w:proofErr w:type="gramStart"/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  </w:t>
      </w:r>
      <w:proofErr w:type="gramEnd"/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             +                     )</w:t>
      </w:r>
    </w:p>
    <w:p w14:paraId="1BFAF689" w14:textId="77777777" w:rsidR="008B6095" w:rsidRPr="004F47C2" w:rsidRDefault="008B6095" w:rsidP="008B6095">
      <w:pPr>
        <w:ind w:left="72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4FBE965" w14:textId="2EB2FE1E" w:rsidR="008B6095" w:rsidRPr="004F47C2" w:rsidRDefault="008B6095" w:rsidP="00CE36B8">
      <w:pPr>
        <w:pStyle w:val="a4"/>
        <w:numPr>
          <w:ilvl w:val="0"/>
          <w:numId w:val="13"/>
        </w:numPr>
        <w:ind w:left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hen prescribed Phenobarbital, </w:t>
      </w:r>
      <w:proofErr w:type="spellStart"/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>Zonisamide</w:t>
      </w:r>
      <w:proofErr w:type="spellEnd"/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Potas</w:t>
      </w:r>
      <w:r w:rsidR="0045032C"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>ium bromide, do you measure blood concentration? If so, how often? And if not, why? (Multiple answers allowed)</w:t>
      </w:r>
    </w:p>
    <w:p w14:paraId="1F357387" w14:textId="77777777" w:rsidR="008B6095" w:rsidRPr="004F47C2" w:rsidRDefault="008B6095" w:rsidP="008B6095">
      <w:pPr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>Not done</w:t>
      </w:r>
    </w:p>
    <w:p w14:paraId="609DBF7C" w14:textId="533B3F91" w:rsidR="008B6095" w:rsidRPr="004F47C2" w:rsidRDefault="00E25074" w:rsidP="008B6095">
      <w:pPr>
        <w:ind w:left="839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>The r</w:t>
      </w:r>
      <w:r w:rsidR="008B6095"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ason why </w:t>
      </w:r>
      <w:proofErr w:type="gramStart"/>
      <w:r w:rsidR="008B6095"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  </w:t>
      </w:r>
      <w:proofErr w:type="gramEnd"/>
      <w:r w:rsidR="008B6095"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                                       )</w:t>
      </w:r>
    </w:p>
    <w:p w14:paraId="1EC7CFCA" w14:textId="77777777" w:rsidR="008B6095" w:rsidRPr="004F47C2" w:rsidRDefault="008B6095" w:rsidP="008B6095">
      <w:pPr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>Performed at the first time and at the time of dose change</w:t>
      </w:r>
    </w:p>
    <w:p w14:paraId="727B46C1" w14:textId="77777777" w:rsidR="008B6095" w:rsidRPr="004F47C2" w:rsidRDefault="008B6095" w:rsidP="008B6095">
      <w:pPr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>Performed when adverse effects appear</w:t>
      </w:r>
    </w:p>
    <w:p w14:paraId="7E565A2A" w14:textId="77777777" w:rsidR="008B6095" w:rsidRPr="004F47C2" w:rsidRDefault="008B6095" w:rsidP="008B6095">
      <w:pPr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>Performed regularly</w:t>
      </w:r>
    </w:p>
    <w:p w14:paraId="51CDE76E" w14:textId="77777777" w:rsidR="008B6095" w:rsidRPr="004F47C2" w:rsidRDefault="008B6095" w:rsidP="008B6095">
      <w:pPr>
        <w:ind w:left="419" w:firstLineChars="200" w:firstLine="40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very </w:t>
      </w:r>
      <w:proofErr w:type="gramStart"/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  </w:t>
      </w:r>
      <w:proofErr w:type="gramEnd"/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) month(s)</w:t>
      </w:r>
    </w:p>
    <w:p w14:paraId="63344FA2" w14:textId="4E8569C4" w:rsidR="008B6095" w:rsidRPr="004F47C2" w:rsidRDefault="008B6095" w:rsidP="008B6095">
      <w:pPr>
        <w:pStyle w:val="a4"/>
        <w:numPr>
          <w:ilvl w:val="0"/>
          <w:numId w:val="2"/>
        </w:numPr>
        <w:ind w:left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ther </w:t>
      </w:r>
      <w:proofErr w:type="gramStart"/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  </w:t>
      </w:r>
      <w:proofErr w:type="gramEnd"/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                                             )</w:t>
      </w:r>
    </w:p>
    <w:p w14:paraId="6F3772B8" w14:textId="77777777" w:rsidR="008B6095" w:rsidRPr="004F47C2" w:rsidRDefault="008B6095" w:rsidP="008B6095">
      <w:pPr>
        <w:pStyle w:val="a4"/>
        <w:ind w:leftChars="0" w:left="839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21BAD2E" w14:textId="6536ECF6" w:rsidR="008B6095" w:rsidRPr="004F47C2" w:rsidRDefault="008B6095" w:rsidP="00CE36B8">
      <w:pPr>
        <w:pStyle w:val="a4"/>
        <w:numPr>
          <w:ilvl w:val="0"/>
          <w:numId w:val="12"/>
        </w:numPr>
        <w:ind w:left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ow many </w:t>
      </w:r>
      <w:r w:rsidR="004F47C2">
        <w:rPr>
          <w:rFonts w:ascii="Times New Roman" w:hAnsi="Times New Roman" w:cs="Times New Roman"/>
          <w:color w:val="000000" w:themeColor="text1"/>
          <w:sz w:val="20"/>
          <w:szCs w:val="20"/>
        </w:rPr>
        <w:t>CANINE</w:t>
      </w:r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atients </w:t>
      </w:r>
      <w:r w:rsidR="005B4E53"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re newly </w:t>
      </w:r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>diagnosed with idiopathic or structural epilepsy per year? (</w:t>
      </w:r>
      <w:proofErr w:type="gramStart"/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>average</w:t>
      </w:r>
      <w:proofErr w:type="gramEnd"/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or the last 3-5 years) </w:t>
      </w:r>
    </w:p>
    <w:p w14:paraId="2ACFAFC1" w14:textId="7D6492EB" w:rsidR="008B6095" w:rsidRPr="004F47C2" w:rsidRDefault="008B6095" w:rsidP="008B6095">
      <w:pPr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  </w:t>
      </w:r>
      <w:proofErr w:type="gramEnd"/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      ) canine patient(s)</w:t>
      </w:r>
    </w:p>
    <w:p w14:paraId="16652D7F" w14:textId="77777777" w:rsidR="008B6095" w:rsidRPr="004F47C2" w:rsidRDefault="008B6095" w:rsidP="008B6095">
      <w:pPr>
        <w:ind w:left="839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5AE5EC7" w14:textId="6DAD15BD" w:rsidR="008B6095" w:rsidRPr="004F47C2" w:rsidRDefault="008B6095" w:rsidP="00CE36B8">
      <w:pPr>
        <w:pStyle w:val="a4"/>
        <w:numPr>
          <w:ilvl w:val="0"/>
          <w:numId w:val="11"/>
        </w:numPr>
        <w:ind w:left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ow many </w:t>
      </w:r>
      <w:r w:rsidR="004F47C2">
        <w:rPr>
          <w:rFonts w:ascii="Times New Roman" w:hAnsi="Times New Roman" w:cs="Times New Roman"/>
          <w:color w:val="000000" w:themeColor="text1"/>
          <w:sz w:val="20"/>
          <w:szCs w:val="20"/>
        </w:rPr>
        <w:t>CANINE</w:t>
      </w:r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atients with idiopathic or structural epilepsy </w:t>
      </w:r>
      <w:r w:rsidR="005B4E53"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>have been</w:t>
      </w:r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reated continuously </w:t>
      </w:r>
      <w:r w:rsidR="005B4E53"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ince </w:t>
      </w:r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>the previous year? (</w:t>
      </w:r>
      <w:proofErr w:type="gramStart"/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>average</w:t>
      </w:r>
      <w:proofErr w:type="gramEnd"/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or the last 3-5 years) </w:t>
      </w:r>
    </w:p>
    <w:p w14:paraId="6D76E024" w14:textId="56FEF4F6" w:rsidR="008B6095" w:rsidRPr="004F47C2" w:rsidRDefault="008B6095" w:rsidP="008B6095">
      <w:pPr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  </w:t>
      </w:r>
      <w:proofErr w:type="gramEnd"/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      ) canine patient(s)</w:t>
      </w:r>
    </w:p>
    <w:p w14:paraId="0E086267" w14:textId="77777777" w:rsidR="008B6095" w:rsidRPr="004F47C2" w:rsidRDefault="008B6095" w:rsidP="008B6095">
      <w:pPr>
        <w:ind w:left="839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00FFD34" w14:textId="664337C0" w:rsidR="008B6095" w:rsidRPr="004F47C2" w:rsidRDefault="008B6095" w:rsidP="00CE36B8">
      <w:pPr>
        <w:pStyle w:val="a4"/>
        <w:numPr>
          <w:ilvl w:val="0"/>
          <w:numId w:val="10"/>
        </w:numPr>
        <w:ind w:left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ow many </w:t>
      </w:r>
      <w:r w:rsidR="004F47C2">
        <w:rPr>
          <w:rFonts w:ascii="Times New Roman" w:hAnsi="Times New Roman" w:cs="Times New Roman"/>
          <w:color w:val="000000" w:themeColor="text1"/>
          <w:sz w:val="20"/>
          <w:szCs w:val="20"/>
        </w:rPr>
        <w:t>FELINE</w:t>
      </w:r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atients </w:t>
      </w:r>
      <w:r w:rsidR="005B4E53"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re newly </w:t>
      </w:r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>diagnosed with idiopathic or structural epilepsy per year? (</w:t>
      </w:r>
      <w:proofErr w:type="gramStart"/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>average</w:t>
      </w:r>
      <w:proofErr w:type="gramEnd"/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or the last 3-5 years) </w:t>
      </w:r>
    </w:p>
    <w:p w14:paraId="00715C0E" w14:textId="1EE20C8A" w:rsidR="008B6095" w:rsidRPr="004F47C2" w:rsidRDefault="008B6095" w:rsidP="008B6095">
      <w:pPr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  </w:t>
      </w:r>
      <w:proofErr w:type="gramEnd"/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      ) feline patient(s)</w:t>
      </w:r>
    </w:p>
    <w:p w14:paraId="6107C852" w14:textId="77777777" w:rsidR="008B6095" w:rsidRPr="004F47C2" w:rsidRDefault="008B6095" w:rsidP="008B6095">
      <w:pPr>
        <w:ind w:left="839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BA83C80" w14:textId="5DF7967F" w:rsidR="008B6095" w:rsidRPr="004F47C2" w:rsidRDefault="008B6095" w:rsidP="00CE36B8">
      <w:pPr>
        <w:pStyle w:val="a4"/>
        <w:numPr>
          <w:ilvl w:val="0"/>
          <w:numId w:val="9"/>
        </w:numPr>
        <w:ind w:left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ow many </w:t>
      </w:r>
      <w:r w:rsidR="004F47C2">
        <w:rPr>
          <w:rFonts w:ascii="Times New Roman" w:hAnsi="Times New Roman" w:cs="Times New Roman"/>
          <w:color w:val="000000" w:themeColor="text1"/>
          <w:sz w:val="20"/>
          <w:szCs w:val="20"/>
        </w:rPr>
        <w:t>FELINE</w:t>
      </w:r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atients with idiopathic or structural epilepsy </w:t>
      </w:r>
      <w:r w:rsidR="005B4E53"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>have been</w:t>
      </w:r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reated continuously </w:t>
      </w:r>
      <w:r w:rsidR="005B4E53"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ince </w:t>
      </w:r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>the previous year? (</w:t>
      </w:r>
      <w:proofErr w:type="gramStart"/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>average</w:t>
      </w:r>
      <w:proofErr w:type="gramEnd"/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or the last 3-5 years) </w:t>
      </w:r>
    </w:p>
    <w:p w14:paraId="2025C030" w14:textId="77777777" w:rsidR="008B6095" w:rsidRPr="004F47C2" w:rsidRDefault="008B6095" w:rsidP="008B6095">
      <w:pPr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 xml:space="preserve">(  </w:t>
      </w:r>
      <w:proofErr w:type="gramEnd"/>
      <w:r w:rsidRPr="004F47C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      ) feline patient(s)</w:t>
      </w:r>
    </w:p>
    <w:p w14:paraId="56956833" w14:textId="5D7767BA" w:rsidR="005B4E53" w:rsidRPr="004F47C2" w:rsidRDefault="008F6E81">
      <w:pPr>
        <w:rPr>
          <w:rFonts w:ascii="Times New Roman" w:hAnsi="Times New Roman" w:cs="Times New Roman"/>
          <w:color w:val="000000" w:themeColor="text1"/>
        </w:rPr>
      </w:pPr>
      <w:r w:rsidRPr="004F47C2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8687CD6" wp14:editId="375762E1">
                <wp:simplePos x="0" y="0"/>
                <wp:positionH relativeFrom="column">
                  <wp:posOffset>2877</wp:posOffset>
                </wp:positionH>
                <wp:positionV relativeFrom="paragraph">
                  <wp:posOffset>107882</wp:posOffset>
                </wp:positionV>
                <wp:extent cx="5402093" cy="0"/>
                <wp:effectExtent l="0" t="0" r="8255" b="12700"/>
                <wp:wrapNone/>
                <wp:docPr id="2" name="直線コネクタ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02093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AC9D0AC" id="直線コネクタ 2" o:spid="_x0000_s1026" style="position:absolute;left:0;text-align:lef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.25pt,8.5pt" to="425.6pt,8.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" strokecolor="black [3213]" strokeweight="1pt">
                <v:stroke joinstyle="miter"/>
              </v:line>
            </w:pict>
          </mc:Fallback>
        </mc:AlternateContent>
      </w:r>
    </w:p>
    <w:p w14:paraId="3C3DE496" w14:textId="75CEB6E7" w:rsidR="005B4E53" w:rsidRPr="004F47C2" w:rsidRDefault="005B4E53">
      <w:pPr>
        <w:rPr>
          <w:rFonts w:ascii="Times New Roman" w:hAnsi="Times New Roman" w:cs="Times New Roman"/>
          <w:color w:val="000000" w:themeColor="text1"/>
        </w:rPr>
      </w:pPr>
      <w:r w:rsidRPr="004F47C2">
        <w:rPr>
          <w:rFonts w:ascii="Times New Roman" w:hAnsi="Times New Roman" w:cs="Times New Roman"/>
          <w:color w:val="000000" w:themeColor="text1"/>
        </w:rPr>
        <w:t>About you</w:t>
      </w:r>
      <w:r w:rsidR="00FA410E" w:rsidRPr="004F47C2">
        <w:rPr>
          <w:rFonts w:ascii="Times New Roman" w:hAnsi="Times New Roman" w:cs="Times New Roman"/>
          <w:color w:val="000000" w:themeColor="text1"/>
        </w:rPr>
        <w:t xml:space="preserve"> </w:t>
      </w:r>
    </w:p>
    <w:p w14:paraId="0F82E46C" w14:textId="10671F26" w:rsidR="005B4E53" w:rsidRPr="004F47C2" w:rsidRDefault="00FA410E" w:rsidP="005B4E53">
      <w:pPr>
        <w:pStyle w:val="a4"/>
        <w:numPr>
          <w:ilvl w:val="0"/>
          <w:numId w:val="8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4F47C2">
        <w:rPr>
          <w:rFonts w:ascii="Times New Roman" w:hAnsi="Times New Roman" w:cs="Times New Roman"/>
          <w:color w:val="000000" w:themeColor="text1"/>
        </w:rPr>
        <w:t>Your generation</w:t>
      </w:r>
    </w:p>
    <w:p w14:paraId="20096CBB" w14:textId="45FE6021" w:rsidR="0045032C" w:rsidRPr="004F47C2" w:rsidRDefault="0045032C" w:rsidP="0045032C">
      <w:pPr>
        <w:pStyle w:val="a4"/>
        <w:numPr>
          <w:ilvl w:val="1"/>
          <w:numId w:val="8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4F47C2">
        <w:rPr>
          <w:rFonts w:ascii="Times New Roman" w:hAnsi="Times New Roman" w:cs="Times New Roman"/>
          <w:color w:val="000000" w:themeColor="text1"/>
        </w:rPr>
        <w:t>26–29</w:t>
      </w:r>
    </w:p>
    <w:p w14:paraId="5A738548" w14:textId="12B67E6D" w:rsidR="0045032C" w:rsidRPr="004F47C2" w:rsidRDefault="0045032C" w:rsidP="0045032C">
      <w:pPr>
        <w:pStyle w:val="a4"/>
        <w:numPr>
          <w:ilvl w:val="1"/>
          <w:numId w:val="8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4F47C2">
        <w:rPr>
          <w:rFonts w:ascii="Times New Roman" w:hAnsi="Times New Roman" w:cs="Times New Roman"/>
          <w:color w:val="000000" w:themeColor="text1"/>
        </w:rPr>
        <w:t>30–39</w:t>
      </w:r>
    </w:p>
    <w:p w14:paraId="3AC4A743" w14:textId="500DF5BB" w:rsidR="0045032C" w:rsidRPr="004F47C2" w:rsidRDefault="0045032C" w:rsidP="0045032C">
      <w:pPr>
        <w:pStyle w:val="a4"/>
        <w:numPr>
          <w:ilvl w:val="1"/>
          <w:numId w:val="8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4F47C2">
        <w:rPr>
          <w:rFonts w:ascii="Times New Roman" w:hAnsi="Times New Roman" w:cs="Times New Roman"/>
          <w:color w:val="000000" w:themeColor="text1"/>
        </w:rPr>
        <w:t>40–49</w:t>
      </w:r>
    </w:p>
    <w:p w14:paraId="4298E1D2" w14:textId="58942D9B" w:rsidR="0045032C" w:rsidRPr="004F47C2" w:rsidRDefault="0045032C" w:rsidP="0045032C">
      <w:pPr>
        <w:pStyle w:val="a4"/>
        <w:numPr>
          <w:ilvl w:val="1"/>
          <w:numId w:val="8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4F47C2">
        <w:rPr>
          <w:rFonts w:ascii="Times New Roman" w:hAnsi="Times New Roman" w:cs="Times New Roman"/>
          <w:color w:val="000000" w:themeColor="text1"/>
        </w:rPr>
        <w:t>50–59</w:t>
      </w:r>
    </w:p>
    <w:p w14:paraId="2283A634" w14:textId="75DDB073" w:rsidR="0045032C" w:rsidRPr="004F47C2" w:rsidRDefault="0045032C" w:rsidP="0045032C">
      <w:pPr>
        <w:pStyle w:val="a4"/>
        <w:numPr>
          <w:ilvl w:val="1"/>
          <w:numId w:val="8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4F47C2">
        <w:rPr>
          <w:rFonts w:ascii="Times New Roman" w:hAnsi="Times New Roman" w:cs="Times New Roman"/>
          <w:color w:val="000000" w:themeColor="text1"/>
        </w:rPr>
        <w:t>Over 60</w:t>
      </w:r>
    </w:p>
    <w:p w14:paraId="0ECD4F52" w14:textId="77777777" w:rsidR="0045032C" w:rsidRPr="004F47C2" w:rsidRDefault="0045032C" w:rsidP="00CE36B8">
      <w:pPr>
        <w:pStyle w:val="a4"/>
        <w:ind w:leftChars="0" w:left="839"/>
        <w:rPr>
          <w:rFonts w:ascii="Times New Roman" w:hAnsi="Times New Roman" w:cs="Times New Roman"/>
          <w:color w:val="000000" w:themeColor="text1"/>
        </w:rPr>
      </w:pPr>
    </w:p>
    <w:p w14:paraId="7082AB47" w14:textId="2886762B" w:rsidR="00FA410E" w:rsidRPr="004F47C2" w:rsidRDefault="00FA410E" w:rsidP="005B4E53">
      <w:pPr>
        <w:pStyle w:val="a4"/>
        <w:numPr>
          <w:ilvl w:val="0"/>
          <w:numId w:val="8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4F47C2">
        <w:rPr>
          <w:rFonts w:ascii="Times New Roman" w:hAnsi="Times New Roman" w:cs="Times New Roman"/>
          <w:color w:val="000000" w:themeColor="text1"/>
        </w:rPr>
        <w:t xml:space="preserve">How many veterinarians work in your hospital? </w:t>
      </w:r>
    </w:p>
    <w:p w14:paraId="77665895" w14:textId="610AA785" w:rsidR="0045032C" w:rsidRPr="004F47C2" w:rsidRDefault="0045032C" w:rsidP="00CE36B8">
      <w:pPr>
        <w:pStyle w:val="a4"/>
        <w:numPr>
          <w:ilvl w:val="1"/>
          <w:numId w:val="8"/>
        </w:numPr>
        <w:ind w:leftChars="0"/>
        <w:rPr>
          <w:rFonts w:ascii="Times New Roman" w:hAnsi="Times New Roman" w:cs="Times New Roman"/>
          <w:color w:val="000000" w:themeColor="text1"/>
        </w:rPr>
      </w:pPr>
      <w:proofErr w:type="gramStart"/>
      <w:r w:rsidRPr="004F47C2">
        <w:rPr>
          <w:rFonts w:ascii="Times New Roman" w:hAnsi="Times New Roman" w:cs="Times New Roman"/>
          <w:color w:val="000000" w:themeColor="text1"/>
        </w:rPr>
        <w:t xml:space="preserve">(  </w:t>
      </w:r>
      <w:proofErr w:type="gramEnd"/>
      <w:r w:rsidRPr="004F47C2">
        <w:rPr>
          <w:rFonts w:ascii="Times New Roman" w:hAnsi="Times New Roman" w:cs="Times New Roman"/>
          <w:color w:val="000000" w:themeColor="text1"/>
        </w:rPr>
        <w:t xml:space="preserve">    ) vet(s)</w:t>
      </w:r>
    </w:p>
    <w:p w14:paraId="4B279848" w14:textId="346C16FC" w:rsidR="005B4E53" w:rsidRPr="004F47C2" w:rsidRDefault="005B4E53">
      <w:pPr>
        <w:rPr>
          <w:rFonts w:ascii="Times New Roman" w:hAnsi="Times New Roman" w:cs="Times New Roman"/>
          <w:color w:val="000000" w:themeColor="text1"/>
        </w:rPr>
      </w:pPr>
    </w:p>
    <w:p w14:paraId="7BA17DBE" w14:textId="717981D9" w:rsidR="005B4E53" w:rsidRPr="004F47C2" w:rsidRDefault="005B4E53">
      <w:pPr>
        <w:rPr>
          <w:rFonts w:ascii="Times New Roman" w:hAnsi="Times New Roman" w:cs="Times New Roman"/>
          <w:color w:val="000000" w:themeColor="text1"/>
        </w:rPr>
      </w:pPr>
    </w:p>
    <w:p w14:paraId="50C455E8" w14:textId="623C52BE" w:rsidR="005B4E53" w:rsidRPr="004F47C2" w:rsidRDefault="005B4E53">
      <w:pPr>
        <w:rPr>
          <w:rFonts w:ascii="Times New Roman" w:hAnsi="Times New Roman" w:cs="Times New Roman"/>
          <w:color w:val="000000" w:themeColor="text1"/>
        </w:rPr>
      </w:pPr>
    </w:p>
    <w:p w14:paraId="4D1D6673" w14:textId="63D710F4" w:rsidR="000A58F3" w:rsidRPr="004F47C2" w:rsidRDefault="000A58F3">
      <w:pPr>
        <w:rPr>
          <w:rFonts w:ascii="Times New Roman" w:hAnsi="Times New Roman" w:cs="Times New Roman"/>
          <w:color w:val="000000" w:themeColor="text1"/>
        </w:rPr>
      </w:pPr>
    </w:p>
    <w:sectPr w:rsidR="000A58F3" w:rsidRPr="004F47C2" w:rsidSect="00EC095F">
      <w:headerReference w:type="even" r:id="rId8"/>
      <w:headerReference w:type="default" r:id="rId9"/>
      <w:footerReference w:type="even" r:id="rId10"/>
      <w:footerReference w:type="default" r:id="rId11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A6CB15" w14:textId="77777777" w:rsidR="00945735" w:rsidRDefault="00945735" w:rsidP="00EC095F">
      <w:r>
        <w:separator/>
      </w:r>
    </w:p>
  </w:endnote>
  <w:endnote w:type="continuationSeparator" w:id="0">
    <w:p w14:paraId="2A0A655F" w14:textId="77777777" w:rsidR="00945735" w:rsidRDefault="00945735" w:rsidP="00EC09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8"/>
      </w:rPr>
      <w:id w:val="1561750801"/>
      <w:docPartObj>
        <w:docPartGallery w:val="Page Numbers (Bottom of Page)"/>
        <w:docPartUnique/>
      </w:docPartObj>
    </w:sdtPr>
    <w:sdtEndPr>
      <w:rPr>
        <w:rStyle w:val="a8"/>
      </w:rPr>
    </w:sdtEndPr>
    <w:sdtContent>
      <w:p w14:paraId="75EBAF5C" w14:textId="11E75B0D" w:rsidR="00EC095F" w:rsidRDefault="00EC095F" w:rsidP="0099595D">
        <w:pPr>
          <w:pStyle w:val="a6"/>
          <w:framePr w:wrap="none" w:vAnchor="text" w:hAnchor="margin" w:xAlign="right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end"/>
        </w:r>
      </w:p>
    </w:sdtContent>
  </w:sdt>
  <w:p w14:paraId="0EA89F15" w14:textId="77777777" w:rsidR="00EC095F" w:rsidRDefault="00EC095F" w:rsidP="00EC095F">
    <w:pPr>
      <w:pStyle w:val="a6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19876F" w14:textId="6E34ABF1" w:rsidR="00EC095F" w:rsidRDefault="00EC095F" w:rsidP="0099595D">
    <w:pPr>
      <w:pStyle w:val="a6"/>
      <w:framePr w:wrap="none" w:vAnchor="text" w:hAnchor="margin" w:xAlign="right" w:y="1"/>
      <w:rPr>
        <w:rStyle w:val="a8"/>
      </w:rPr>
    </w:pPr>
  </w:p>
  <w:p w14:paraId="3437C1FB" w14:textId="77777777" w:rsidR="00EC095F" w:rsidRDefault="00EC095F" w:rsidP="00EC095F">
    <w:pPr>
      <w:pStyle w:val="a6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E09813" w14:textId="77777777" w:rsidR="00945735" w:rsidRDefault="00945735" w:rsidP="00EC095F">
      <w:r>
        <w:separator/>
      </w:r>
    </w:p>
  </w:footnote>
  <w:footnote w:type="continuationSeparator" w:id="0">
    <w:p w14:paraId="1028720F" w14:textId="77777777" w:rsidR="00945735" w:rsidRDefault="00945735" w:rsidP="00EC095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8"/>
      </w:rPr>
      <w:id w:val="134458441"/>
      <w:docPartObj>
        <w:docPartGallery w:val="Page Numbers (Top of Page)"/>
        <w:docPartUnique/>
      </w:docPartObj>
    </w:sdtPr>
    <w:sdtEndPr>
      <w:rPr>
        <w:rStyle w:val="a8"/>
      </w:rPr>
    </w:sdtEndPr>
    <w:sdtContent>
      <w:p w14:paraId="58828E06" w14:textId="4C9ED297" w:rsidR="00EC095F" w:rsidRDefault="00EC095F" w:rsidP="0099595D">
        <w:pPr>
          <w:pStyle w:val="a9"/>
          <w:framePr w:wrap="none" w:vAnchor="text" w:hAnchor="margin" w:xAlign="right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end"/>
        </w:r>
      </w:p>
    </w:sdtContent>
  </w:sdt>
  <w:p w14:paraId="356E0354" w14:textId="77777777" w:rsidR="00EC095F" w:rsidRDefault="00EC095F" w:rsidP="00EC095F">
    <w:pPr>
      <w:pStyle w:val="a9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8"/>
      </w:rPr>
      <w:id w:val="584193427"/>
      <w:docPartObj>
        <w:docPartGallery w:val="Page Numbers (Top of Page)"/>
        <w:docPartUnique/>
      </w:docPartObj>
    </w:sdtPr>
    <w:sdtEndPr>
      <w:rPr>
        <w:rStyle w:val="a8"/>
      </w:rPr>
    </w:sdtEndPr>
    <w:sdtContent>
      <w:p w14:paraId="3D5D7B2D" w14:textId="5D7C84D7" w:rsidR="00EC095F" w:rsidRDefault="00EC095F" w:rsidP="0099595D">
        <w:pPr>
          <w:pStyle w:val="a9"/>
          <w:framePr w:wrap="none" w:vAnchor="text" w:hAnchor="margin" w:xAlign="right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separate"/>
        </w:r>
        <w:r>
          <w:rPr>
            <w:rStyle w:val="a8"/>
            <w:noProof/>
          </w:rPr>
          <w:t>1</w:t>
        </w:r>
        <w:r>
          <w:rPr>
            <w:rStyle w:val="a8"/>
          </w:rPr>
          <w:fldChar w:fldCharType="end"/>
        </w:r>
      </w:p>
    </w:sdtContent>
  </w:sdt>
  <w:p w14:paraId="7F09FDE0" w14:textId="77777777" w:rsidR="00EC095F" w:rsidRDefault="00EC095F" w:rsidP="00EC095F">
    <w:pPr>
      <w:pStyle w:val="a9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56484C"/>
    <w:multiLevelType w:val="hybridMultilevel"/>
    <w:tmpl w:val="B7E0B256"/>
    <w:lvl w:ilvl="0" w:tplc="89DE9F2C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0DD1628"/>
    <w:multiLevelType w:val="hybridMultilevel"/>
    <w:tmpl w:val="7C149138"/>
    <w:lvl w:ilvl="0" w:tplc="4A8C71BA">
      <w:start w:val="1"/>
      <w:numFmt w:val="bullet"/>
      <w:lvlText w:val="p"/>
      <w:lvlJc w:val="left"/>
      <w:pPr>
        <w:ind w:left="126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2" w15:restartNumberingAfterBreak="0">
    <w:nsid w:val="151E64F5"/>
    <w:multiLevelType w:val="hybridMultilevel"/>
    <w:tmpl w:val="CDEA13AA"/>
    <w:lvl w:ilvl="0" w:tplc="4A8C71BA">
      <w:start w:val="1"/>
      <w:numFmt w:val="bullet"/>
      <w:lvlText w:val="p"/>
      <w:lvlJc w:val="left"/>
      <w:pPr>
        <w:ind w:left="126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3" w15:restartNumberingAfterBreak="0">
    <w:nsid w:val="16434404"/>
    <w:multiLevelType w:val="hybridMultilevel"/>
    <w:tmpl w:val="15BC2DE4"/>
    <w:lvl w:ilvl="0" w:tplc="89DE9F2C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0C725AE"/>
    <w:multiLevelType w:val="hybridMultilevel"/>
    <w:tmpl w:val="6242EC50"/>
    <w:lvl w:ilvl="0" w:tplc="89DE9F2C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254A39BD"/>
    <w:multiLevelType w:val="hybridMultilevel"/>
    <w:tmpl w:val="93F20FDE"/>
    <w:lvl w:ilvl="0" w:tplc="89DE9F2C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26A36F11"/>
    <w:multiLevelType w:val="hybridMultilevel"/>
    <w:tmpl w:val="3DBA6E40"/>
    <w:lvl w:ilvl="0" w:tplc="89DE9F2C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2758146E"/>
    <w:multiLevelType w:val="hybridMultilevel"/>
    <w:tmpl w:val="D124E864"/>
    <w:lvl w:ilvl="0" w:tplc="4A8C71BA">
      <w:start w:val="1"/>
      <w:numFmt w:val="bullet"/>
      <w:lvlText w:val="p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28DE0D2E"/>
    <w:multiLevelType w:val="hybridMultilevel"/>
    <w:tmpl w:val="984E79C0"/>
    <w:lvl w:ilvl="0" w:tplc="4A8C71BA">
      <w:start w:val="1"/>
      <w:numFmt w:val="bullet"/>
      <w:lvlText w:val="p"/>
      <w:lvlJc w:val="left"/>
      <w:pPr>
        <w:ind w:left="976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396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816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36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56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76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96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16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36" w:hanging="420"/>
      </w:pPr>
      <w:rPr>
        <w:rFonts w:ascii="Wingdings" w:hAnsi="Wingdings" w:hint="default"/>
      </w:rPr>
    </w:lvl>
  </w:abstractNum>
  <w:abstractNum w:abstractNumId="9" w15:restartNumberingAfterBreak="0">
    <w:nsid w:val="3692428A"/>
    <w:multiLevelType w:val="hybridMultilevel"/>
    <w:tmpl w:val="C982FCF8"/>
    <w:lvl w:ilvl="0" w:tplc="89DE9F2C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3900633B"/>
    <w:multiLevelType w:val="hybridMultilevel"/>
    <w:tmpl w:val="4C9C7EAE"/>
    <w:lvl w:ilvl="0" w:tplc="89DE9F2C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39EA0D43"/>
    <w:multiLevelType w:val="hybridMultilevel"/>
    <w:tmpl w:val="E982C2C2"/>
    <w:lvl w:ilvl="0" w:tplc="89DE9F2C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3DBA5543"/>
    <w:multiLevelType w:val="hybridMultilevel"/>
    <w:tmpl w:val="639A759A"/>
    <w:lvl w:ilvl="0" w:tplc="4A8C71BA">
      <w:start w:val="1"/>
      <w:numFmt w:val="bullet"/>
      <w:lvlText w:val="p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C8A9AEA" w:tentative="1">
      <w:start w:val="1"/>
      <w:numFmt w:val="bullet"/>
      <w:lvlText w:val="p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806E90C" w:tentative="1">
      <w:start w:val="1"/>
      <w:numFmt w:val="bullet"/>
      <w:lvlText w:val="p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61C9EBE" w:tentative="1">
      <w:start w:val="1"/>
      <w:numFmt w:val="bullet"/>
      <w:lvlText w:val="p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0E8FB3C" w:tentative="1">
      <w:start w:val="1"/>
      <w:numFmt w:val="bullet"/>
      <w:lvlText w:val="p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04A55EC" w:tentative="1">
      <w:start w:val="1"/>
      <w:numFmt w:val="bullet"/>
      <w:lvlText w:val="p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868FECE" w:tentative="1">
      <w:start w:val="1"/>
      <w:numFmt w:val="bullet"/>
      <w:lvlText w:val="p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2883136" w:tentative="1">
      <w:start w:val="1"/>
      <w:numFmt w:val="bullet"/>
      <w:lvlText w:val="p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39811C0" w:tentative="1">
      <w:start w:val="1"/>
      <w:numFmt w:val="bullet"/>
      <w:lvlText w:val="p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1800663"/>
    <w:multiLevelType w:val="hybridMultilevel"/>
    <w:tmpl w:val="5076185E"/>
    <w:lvl w:ilvl="0" w:tplc="4A8C71BA">
      <w:start w:val="1"/>
      <w:numFmt w:val="bullet"/>
      <w:lvlText w:val="p"/>
      <w:lvlJc w:val="left"/>
      <w:pPr>
        <w:ind w:left="63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05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1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7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90" w:hanging="420"/>
      </w:pPr>
      <w:rPr>
        <w:rFonts w:ascii="Wingdings" w:hAnsi="Wingdings" w:hint="default"/>
      </w:rPr>
    </w:lvl>
  </w:abstractNum>
  <w:abstractNum w:abstractNumId="14" w15:restartNumberingAfterBreak="0">
    <w:nsid w:val="45F62E8C"/>
    <w:multiLevelType w:val="hybridMultilevel"/>
    <w:tmpl w:val="D1BCB6EC"/>
    <w:lvl w:ilvl="0" w:tplc="89DE9F2C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483B4361"/>
    <w:multiLevelType w:val="hybridMultilevel"/>
    <w:tmpl w:val="65CA8F88"/>
    <w:lvl w:ilvl="0" w:tplc="89DE9F2C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4FBF1873"/>
    <w:multiLevelType w:val="hybridMultilevel"/>
    <w:tmpl w:val="61EC2880"/>
    <w:lvl w:ilvl="0" w:tplc="89DE9F2C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52653234"/>
    <w:multiLevelType w:val="hybridMultilevel"/>
    <w:tmpl w:val="5D285708"/>
    <w:lvl w:ilvl="0" w:tplc="89DE9F2C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541606E8"/>
    <w:multiLevelType w:val="hybridMultilevel"/>
    <w:tmpl w:val="C4FA54F6"/>
    <w:lvl w:ilvl="0" w:tplc="4A8C71BA">
      <w:start w:val="1"/>
      <w:numFmt w:val="bullet"/>
      <w:lvlText w:val="p"/>
      <w:lvlJc w:val="left"/>
      <w:pPr>
        <w:ind w:left="839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59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79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99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19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39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59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79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99" w:hanging="420"/>
      </w:pPr>
      <w:rPr>
        <w:rFonts w:ascii="Wingdings" w:hAnsi="Wingdings" w:hint="default"/>
      </w:rPr>
    </w:lvl>
  </w:abstractNum>
  <w:abstractNum w:abstractNumId="19" w15:restartNumberingAfterBreak="0">
    <w:nsid w:val="5E581D69"/>
    <w:multiLevelType w:val="hybridMultilevel"/>
    <w:tmpl w:val="8C261C1A"/>
    <w:lvl w:ilvl="0" w:tplc="89DE9F2C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4A8C71BA">
      <w:start w:val="1"/>
      <w:numFmt w:val="bullet"/>
      <w:lvlText w:val="p"/>
      <w:lvlJc w:val="left"/>
      <w:pPr>
        <w:ind w:left="839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63644509"/>
    <w:multiLevelType w:val="hybridMultilevel"/>
    <w:tmpl w:val="45040A9C"/>
    <w:lvl w:ilvl="0" w:tplc="89DE9F2C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692C0EAD"/>
    <w:multiLevelType w:val="hybridMultilevel"/>
    <w:tmpl w:val="455C3ABC"/>
    <w:lvl w:ilvl="0" w:tplc="89DE9F2C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 w15:restartNumberingAfterBreak="0">
    <w:nsid w:val="7AE73FD9"/>
    <w:multiLevelType w:val="hybridMultilevel"/>
    <w:tmpl w:val="6212EB3A"/>
    <w:lvl w:ilvl="0" w:tplc="89DE9F2C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2"/>
  </w:num>
  <w:num w:numId="2">
    <w:abstractNumId w:val="18"/>
  </w:num>
  <w:num w:numId="3">
    <w:abstractNumId w:val="7"/>
  </w:num>
  <w:num w:numId="4">
    <w:abstractNumId w:val="13"/>
  </w:num>
  <w:num w:numId="5">
    <w:abstractNumId w:val="8"/>
  </w:num>
  <w:num w:numId="6">
    <w:abstractNumId w:val="2"/>
  </w:num>
  <w:num w:numId="7">
    <w:abstractNumId w:val="22"/>
  </w:num>
  <w:num w:numId="8">
    <w:abstractNumId w:val="19"/>
  </w:num>
  <w:num w:numId="9">
    <w:abstractNumId w:val="15"/>
  </w:num>
  <w:num w:numId="10">
    <w:abstractNumId w:val="4"/>
  </w:num>
  <w:num w:numId="11">
    <w:abstractNumId w:val="16"/>
  </w:num>
  <w:num w:numId="12">
    <w:abstractNumId w:val="5"/>
  </w:num>
  <w:num w:numId="13">
    <w:abstractNumId w:val="17"/>
  </w:num>
  <w:num w:numId="14">
    <w:abstractNumId w:val="6"/>
  </w:num>
  <w:num w:numId="15">
    <w:abstractNumId w:val="14"/>
  </w:num>
  <w:num w:numId="16">
    <w:abstractNumId w:val="10"/>
  </w:num>
  <w:num w:numId="17">
    <w:abstractNumId w:val="20"/>
  </w:num>
  <w:num w:numId="18">
    <w:abstractNumId w:val="3"/>
  </w:num>
  <w:num w:numId="19">
    <w:abstractNumId w:val="0"/>
  </w:num>
  <w:num w:numId="20">
    <w:abstractNumId w:val="9"/>
  </w:num>
  <w:num w:numId="21">
    <w:abstractNumId w:val="21"/>
  </w:num>
  <w:num w:numId="22">
    <w:abstractNumId w:val="1"/>
  </w:num>
  <w:num w:numId="2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69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339"/>
    <w:rsid w:val="000A58F3"/>
    <w:rsid w:val="00101B04"/>
    <w:rsid w:val="003E4D77"/>
    <w:rsid w:val="00444D25"/>
    <w:rsid w:val="00447859"/>
    <w:rsid w:val="0045032C"/>
    <w:rsid w:val="004F47C2"/>
    <w:rsid w:val="005B4E53"/>
    <w:rsid w:val="006F6339"/>
    <w:rsid w:val="007123D4"/>
    <w:rsid w:val="008959CA"/>
    <w:rsid w:val="008B6095"/>
    <w:rsid w:val="008F6E81"/>
    <w:rsid w:val="00945735"/>
    <w:rsid w:val="009656EB"/>
    <w:rsid w:val="00986902"/>
    <w:rsid w:val="00A14365"/>
    <w:rsid w:val="00C33422"/>
    <w:rsid w:val="00CE36B8"/>
    <w:rsid w:val="00E25074"/>
    <w:rsid w:val="00E32DAB"/>
    <w:rsid w:val="00EC095F"/>
    <w:rsid w:val="00FA4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487CE75"/>
  <w15:chartTrackingRefBased/>
  <w15:docId w15:val="{87198E39-B962-3343-9228-DF516AA84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6F6339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styleId="a3">
    <w:name w:val="line number"/>
    <w:basedOn w:val="a0"/>
    <w:uiPriority w:val="99"/>
    <w:semiHidden/>
    <w:unhideWhenUsed/>
    <w:rsid w:val="006F6339"/>
  </w:style>
  <w:style w:type="paragraph" w:styleId="a4">
    <w:name w:val="List Paragraph"/>
    <w:basedOn w:val="a"/>
    <w:uiPriority w:val="34"/>
    <w:qFormat/>
    <w:rsid w:val="008B6095"/>
    <w:pPr>
      <w:ind w:leftChars="400" w:left="840"/>
    </w:pPr>
  </w:style>
  <w:style w:type="paragraph" w:styleId="a5">
    <w:name w:val="Revision"/>
    <w:hidden/>
    <w:uiPriority w:val="99"/>
    <w:semiHidden/>
    <w:rsid w:val="00CE36B8"/>
  </w:style>
  <w:style w:type="paragraph" w:styleId="a6">
    <w:name w:val="footer"/>
    <w:basedOn w:val="a"/>
    <w:link w:val="a7"/>
    <w:uiPriority w:val="99"/>
    <w:unhideWhenUsed/>
    <w:rsid w:val="00EC095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C095F"/>
  </w:style>
  <w:style w:type="character" w:styleId="a8">
    <w:name w:val="page number"/>
    <w:basedOn w:val="a0"/>
    <w:uiPriority w:val="99"/>
    <w:semiHidden/>
    <w:unhideWhenUsed/>
    <w:rsid w:val="00EC095F"/>
  </w:style>
  <w:style w:type="paragraph" w:styleId="a9">
    <w:name w:val="header"/>
    <w:basedOn w:val="a"/>
    <w:link w:val="aa"/>
    <w:uiPriority w:val="99"/>
    <w:unhideWhenUsed/>
    <w:rsid w:val="00EC095F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EC09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F87F28B-075E-A741-92CE-2C2132E348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85</Words>
  <Characters>2196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水野 郷志</dc:creator>
  <cp:keywords/>
  <dc:description/>
  <cp:lastModifiedBy>長谷川</cp:lastModifiedBy>
  <cp:revision>2</cp:revision>
  <dcterms:created xsi:type="dcterms:W3CDTF">2022-03-17T00:40:00Z</dcterms:created>
  <dcterms:modified xsi:type="dcterms:W3CDTF">2022-03-17T00:40:00Z</dcterms:modified>
</cp:coreProperties>
</file>